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7.</w:t>
      </w:r>
      <w:r>
        <w:rPr>
          <w:rFonts w:cs="Times New Roman" w:ascii="Times New Roman" w:hAnsi="Times New Roman"/>
          <w:b/>
          <w:sz w:val="24"/>
          <w:szCs w:val="24"/>
        </w:rPr>
        <w:t xml:space="preserve"> Differentially expressed genes in </w:t>
      </w:r>
      <w:r>
        <w:rPr>
          <w:rFonts w:cs="Times New Roman" w:ascii="Times New Roman" w:hAnsi="Times New Roman"/>
          <w:b/>
          <w:i/>
          <w:sz w:val="24"/>
          <w:szCs w:val="24"/>
        </w:rPr>
        <w:t>A. oligospora</w:t>
      </w:r>
      <w:r>
        <w:rPr>
          <w:rFonts w:cs="Times New Roman" w:ascii="Times New Roman" w:hAnsi="Times New Roman"/>
          <w:b/>
          <w:sz w:val="24"/>
          <w:szCs w:val="24"/>
        </w:rPr>
        <w:t xml:space="preserve"> during the formation of traps (treated with </w:t>
      </w:r>
      <w:r>
        <w:rPr>
          <w:rFonts w:cs="Times New Roman" w:ascii="Times New Roman" w:hAnsi="Times New Roman"/>
          <w:b/>
          <w:sz w:val="24"/>
        </w:rPr>
        <w:t>NE for 10 h)</w:t>
      </w:r>
      <w:r>
        <w:rPr>
          <w:rFonts w:cs="Times New Roman" w:ascii="Times New Roman" w:hAnsi="Times New Roman"/>
          <w:b/>
          <w:sz w:val="24"/>
          <w:szCs w:val="24"/>
        </w:rPr>
        <w:t xml:space="preserve"> in comparison to vegetative mycelia as revealed by proteomics or </w:t>
      </w:r>
      <w:r>
        <w:rPr>
          <w:rFonts w:cs="Times New Roman" w:ascii="Times New Roman" w:hAnsi="Times New Roman"/>
          <w:b/>
          <w:sz w:val="24"/>
          <w:szCs w:val="24"/>
        </w:rPr>
        <w:t>q</w:t>
      </w:r>
      <w:r>
        <w:rPr>
          <w:rFonts w:cs="Times New Roman" w:ascii="Times New Roman" w:hAnsi="Times New Roman"/>
          <w:b/>
          <w:sz w:val="24"/>
          <w:szCs w:val="24"/>
        </w:rPr>
        <w:t>PCR (in brackets) analys</w:t>
      </w: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 xml:space="preserve">s. </w:t>
      </w:r>
      <w:r>
        <w:rPr>
          <w:rFonts w:cs="Times New Roman" w:ascii="Times New Roman" w:hAnsi="Times New Roman"/>
          <w:sz w:val="24"/>
          <w:szCs w:val="24"/>
        </w:rPr>
        <w:t>Proteins with change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z w:val="24"/>
          <w:szCs w:val="24"/>
        </w:rPr>
        <w:t>great</w:t>
      </w:r>
      <w:r>
        <w:rPr>
          <w:rFonts w:cs="Times New Roman" w:ascii="Times New Roman" w:hAnsi="Times New Roman"/>
          <w:sz w:val="24"/>
          <w:szCs w:val="24"/>
        </w:rPr>
        <w:t xml:space="preserve">er than </w:t>
      </w:r>
      <w:r>
        <w:rPr>
          <w:rFonts w:cs="Times New Roman" w:ascii="Times New Roman" w:hAnsi="Times New Roman"/>
          <w:color w:val="000000"/>
          <w:sz w:val="24"/>
        </w:rPr>
        <w:t>1.5 folds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between the two conditions are</w:t>
      </w:r>
      <w:r>
        <w:rPr>
          <w:rFonts w:cs="Times New Roman" w:ascii="Times New Roman" w:hAnsi="Times New Roman"/>
          <w:color w:val="000000"/>
          <w:sz w:val="24"/>
        </w:rPr>
        <w:t xml:space="preserve"> listed.</w:t>
      </w:r>
    </w:p>
    <w:p>
      <w:pPr>
        <w:pStyle w:val="Normal"/>
        <w:autoSpaceDE w:val="false"/>
        <w:spacing w:lineRule="exact" w:line="40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91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4248"/>
        <w:gridCol w:w="858"/>
        <w:gridCol w:w="760"/>
        <w:gridCol w:w="720"/>
        <w:gridCol w:w="720"/>
      </w:tblGrid>
      <w:tr>
        <w:trPr/>
        <w:tc>
          <w:tcPr>
            <w:tcW w:w="1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Gene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D</w:t>
            </w:r>
          </w:p>
        </w:tc>
        <w:tc>
          <w:tcPr>
            <w:tcW w:w="42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OG/COG description</w:t>
            </w:r>
          </w:p>
        </w:tc>
        <w:tc>
          <w:tcPr>
            <w:tcW w:w="16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 hr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 hr</w:t>
            </w:r>
          </w:p>
        </w:tc>
      </w:tr>
      <w:tr>
        <w:trPr/>
        <w:tc>
          <w:tcPr>
            <w:tcW w:w="1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2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ld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t tes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ld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t test</w:t>
            </w:r>
          </w:p>
        </w:tc>
      </w:tr>
      <w:tr>
        <w:trPr/>
        <w:tc>
          <w:tcPr>
            <w:tcW w:w="9143" w:type="dxa"/>
            <w:gridSpan w:val="6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gnal transduction mechanisms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109g54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lycosylphosphatidylinositol-specific phospholipase C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7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07g146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rine/threonine protein phosphatase 2A, regulatory subunit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4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173g235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togen-activated protein kin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9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8g95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2+/calmodulin-dependent protein kin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2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54g214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lcyclin binding protei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0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9143" w:type="dxa"/>
            <w:gridSpan w:val="6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nslation, ribosomal structure and biogenesis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54g867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nslation initiation factor eIF3, p35 subunit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2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43g682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nslation initiation factor 3, subunit d (eIF-3d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1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81g271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enylalanyl-tRNA synthet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1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54g814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nslation initiation factor 3, subunit b (eIF-3b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8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173g186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ytoplasmic tryptophanyl-tRNA synthet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7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173g324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longation factor 1 beta/delta chai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3.4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8g222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uclear localization sequence binding protei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9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112g117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NA polymerase II general transcription factor BTF3 and related proteins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4.0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9143" w:type="dxa"/>
            <w:gridSpan w:val="6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ttranslational modification, protein turnover, chaperones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8g242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Chaperonin complex component, TCP-1 delta subunit (CCT4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3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04g635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Ubiquitin-specific prote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7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04g618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Ubiquitin activating enzyme UBA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3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193g46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Multifunctional chaperone (14-3-3 family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5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112g87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Ubiquitin-specific protease UBP14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0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215g489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Predicted ubiquitin regulatory protei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3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210g337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eat shock 70kDa protein 5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8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110g132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Alkyl hydroperoxide reductase/peroxiredoxi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6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6g65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lecular chaperone (small heat-shock protein Hsp26/Hsp42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3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97g49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P9 signalosome, subunit CSN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9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9g328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SCF ubiquitin ligase, Skp1 component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2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6g498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Molecular chaperon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9.2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/</w:t>
            </w:r>
          </w:p>
        </w:tc>
      </w:tr>
      <w:tr>
        <w:trPr/>
        <w:tc>
          <w:tcPr>
            <w:tcW w:w="9143" w:type="dxa"/>
            <w:gridSpan w:val="6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plication, recombination and repair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215g413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NA damage inducible protei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9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9g321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ucleotide excision repair factor NEF2, RAD23 component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8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/</w:t>
            </w:r>
          </w:p>
        </w:tc>
      </w:tr>
      <w:tr>
        <w:trPr/>
        <w:tc>
          <w:tcPr>
            <w:tcW w:w="9143" w:type="dxa"/>
            <w:gridSpan w:val="6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NA processing and modification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zh-CN"/>
              </w:rPr>
              <w:t>AOL_s00004g556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sRNA-specific nuclease Dicer and related ribonucleases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.0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FF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9143" w:type="dxa"/>
            <w:gridSpan w:val="6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ucleotide transport and metabolism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9g65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denylosuccinate synth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6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81g99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bose-phosphate pyrophosphokin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9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215g155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'(2'), 5'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sphosphate nucleotid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6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9143" w:type="dxa"/>
            <w:gridSpan w:val="6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mino acid transport and metabolism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6"/>
            <w:bookmarkStart w:id="1" w:name="OLE_LINK3"/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6g583</w:t>
            </w:r>
            <w:bookmarkEnd w:id="0"/>
            <w:bookmarkEnd w:id="1"/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Branched chain aminotransferase 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4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215g888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Cysteine desulfurase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FS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4.8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43g753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omatic-L-amino-acid decarboxyl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7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2.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80g371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lutamate dehydrogen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3.0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8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173g271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Gamma-glutamyltransferase</w:t>
            </w: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 xml:space="preserve"> 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6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54g637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lycine hydroxymethyltransfer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3.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54g941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yellow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it-IT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it-IT"/>
              </w:rPr>
              <w:t>socitrate dehydrogenase (NAD+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8.6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9143" w:type="dxa"/>
            <w:gridSpan w:val="6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rbohydrate transport and metabolism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112g89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xokin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8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5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04g627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bokin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9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109g17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lycogen phosphoryl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3.9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110g144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pha,alpha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ehalose-phosphate synth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7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06g284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pha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lucosid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7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8g394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nsaldol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7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6g83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edicted phosphoglycerate mut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8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83g229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osphogluconolacton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6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54g87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osphoglucomutase/</w:t>
            </w:r>
            <w:bookmarkStart w:id="2" w:name="OLE_LINK5"/>
            <w:bookmarkStart w:id="3" w:name="OLE_LINK4"/>
            <w:r>
              <w:rPr>
                <w:rFonts w:cs="Times New Roman" w:ascii="Times New Roman" w:hAnsi="Times New Roman"/>
                <w:sz w:val="21"/>
                <w:szCs w:val="21"/>
              </w:rPr>
              <w:t>phosphomannomutase</w:t>
            </w:r>
            <w:bookmarkEnd w:id="2"/>
            <w:bookmarkEnd w:id="3"/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7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04g628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xalate decarboxyl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0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3.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54g465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osphoglucomutase/phosphomannomut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-2.65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0.0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54g465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osphoglucomutase/phosphomannomut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-3.21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0.0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04g426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hydroxyacetone kinase/glycerone kin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8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54g899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nol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7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9143" w:type="dxa"/>
            <w:gridSpan w:val="6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Lipid transport and metabolism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04g288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xoacyl-[acyl-carrier protein] reduct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3.2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81g51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osphatidylinositol transfer protein SEC14 and related proteins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7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43g424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ukotriene A4 hydrol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8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210g122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3-oxoacyl CoA thiol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2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110g113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3-hydroxyacyl-CoA dehydrogen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0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9143" w:type="dxa"/>
            <w:gridSpan w:val="6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nergy production and conversion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210g140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NAD-dependent malate dehydrogen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9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112g112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it-IT"/>
              </w:rPr>
              <w:t>Malate synth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it-IT"/>
              </w:rPr>
              <w:t>2.3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it-IT"/>
              </w:rPr>
              <w:t>0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it-IT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it-IT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170g104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oltage-gated shaker-like K+ channel, subunit beta/KCNAB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6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43g45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Succinyl-CoA synthetase, beta subunit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9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215g565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D-dependent malate dehydrogen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+1.57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0.0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110g24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onitase/homoaconitase (aconitase superfamily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9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2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54g748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lycerol-3-phosphate dehydrogen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+5.66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0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highlight w:val="lightGray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5g130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socitrate ly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1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5g141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DP-dependent isocitrate dehydrogen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9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04g494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AMP-activated protein kinase, gamma subunit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9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9g361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itrate synth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8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215g818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dehyde dehydrogen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1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4.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54g909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yruvate carboxyl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7.4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5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07g287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unction unknow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+2.5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2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04g362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osphoenolpyruvate carboxykinase (ATP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9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07g381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Cytochrome c oxidase, subunit Va/COX6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4.4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97g316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Mitochondrial phosphate carrier protei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4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06g249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tochondrial ADP/ATP carrier proteins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.2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FF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9143" w:type="dxa"/>
            <w:gridSpan w:val="6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 wall/membrane/envelope biogenesis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97g268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lycosyltransfer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6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83g375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ta-glucosidase-related glycosidases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8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3.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6g129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hs family protei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3.7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8.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5g119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itin synthase/hyaluronan synthase (glycosyltransferases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+1.80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0.0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54g491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3-beta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lucan synthase/callose synthase catalytic subunit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+1.87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0.0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210g37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itin synthase/hyaluronan synthase (glycosyltransferases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+2.31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6g99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lucosamine 6-phosphate synthetases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+4.49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8g76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itin synthase/hyaluronan synthase (glycosyltransferases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+2.3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9143" w:type="dxa"/>
            <w:gridSpan w:val="6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ytoskeleton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97g552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ctin-binding cytoskeleton protein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ilami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6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07g186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tin-related protein Arp2/3 complex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RPC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) 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3.8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.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07g138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rebrins and related actin binding proteins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7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9g186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ctin-binding protein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LA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4.2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97g636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crotubule-binding protei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9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9143" w:type="dxa"/>
            <w:gridSpan w:val="6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 cycle control, cell division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176g31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-phase inducer phosphatas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MIH1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3.3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43g594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 xml:space="preserve">Cell division cycle 37 protein </w:t>
            </w: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CDC37</w:t>
            </w: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3.7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54g531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tacaspase involved in regulation of apoptosis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8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FF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9143" w:type="dxa"/>
            <w:gridSpan w:val="6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FF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Adhesion proteins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43g50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 xml:space="preserve">Cell adhesion complex protein </w:t>
            </w: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bystin</w:t>
            </w: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+5.4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fr-FR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6g207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Collagen adhesion protein 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+1.7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210g231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rcinoembryonic antigen-related cell adhesion molecul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21.7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07g5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utative cell agglutination protei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+4.2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6g567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de-DE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  <w:lang w:val="de-DE"/>
              </w:rPr>
              <w:t xml:space="preserve">dhesin protein </w:t>
            </w:r>
            <w:r>
              <w:rPr>
                <w:rFonts w:cs="Times New Roman" w:ascii="Times New Roman" w:hAnsi="Times New Roman"/>
                <w:sz w:val="21"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  <w:lang w:val="de-DE"/>
              </w:rPr>
              <w:t>Mad1</w:t>
            </w:r>
            <w:r>
              <w:rPr>
                <w:rFonts w:cs="Times New Roman" w:ascii="Times New Roman" w:hAnsi="Times New Roman"/>
                <w:sz w:val="21"/>
                <w:szCs w:val="21"/>
                <w:lang w:val="de-DE"/>
              </w:rPr>
              <w:t>)</w:t>
            </w:r>
            <w:r>
              <w:rPr>
                <w:rFonts w:cs="Times New Roman" w:ascii="Times New Roman" w:hAnsi="Times New Roman"/>
                <w:sz w:val="21"/>
                <w:szCs w:val="21"/>
                <w:lang w:val="de-DE"/>
              </w:rPr>
              <w:t xml:space="preserve"> 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+1.7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0.0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9143" w:type="dxa"/>
            <w:gridSpan w:val="6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roxisome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83g431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oxisomal biogenesis protein (peroxi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11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+2.6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07g540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oxisomal biogenesis protein (peroxin 16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+1.7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0.0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04g606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eroxisomal ABC transporter (PXA1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+1.9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0.0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54g525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 xml:space="preserve">Peroxisomal biogenesis protein </w:t>
            </w: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peroxin</w:t>
            </w: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 xml:space="preserve"> 13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+1.8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0.0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9143" w:type="dxa"/>
            <w:gridSpan w:val="6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ases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170g103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rine protease [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onacrosporium megalosporu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+5.8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215g702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ticle-degrading serine prote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23.3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112g42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ubtilisin-related prote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7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9143" w:type="dxa"/>
            <w:gridSpan w:val="6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enzyme transport and metabolism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83g125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osphoglycerate dehydrogenase and related dehydrogenases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8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9143" w:type="dxa"/>
            <w:gridSpan w:val="6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condary metabolites biosynthesis, transport and catabolism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81g10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cohol dehydrogenase, class V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4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3.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193g126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rbitol dehydrogen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8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9143" w:type="dxa"/>
            <w:gridSpan w:val="6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organic ion transport and metabolism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9g152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P sulfurylase (sulfate adenylyltransferase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3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4</w:t>
            </w:r>
          </w:p>
        </w:tc>
      </w:tr>
      <w:tr>
        <w:trPr/>
        <w:tc>
          <w:tcPr>
            <w:tcW w:w="9143" w:type="dxa"/>
            <w:gridSpan w:val="6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acellular trafficking, secretion, and vesicular transport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9g51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esicle coat complex COPI, beta' subunit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0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54g822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xocyst subunit - Sec10p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4.2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110g157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Vesicle coat complex COPII, subunit SEC24/subunit SFB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6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9143" w:type="dxa"/>
            <w:gridSpan w:val="6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eral function prediction only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80g135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NA-binding protein RBM8/Tsunagi (RRM superfamily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7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>
          <w:trHeight w:val="779" w:hRule="atLeast"/>
        </w:trPr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54g224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rine-threonine phosphatase 2B, catalytic subunit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8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>
          <w:trHeight w:val="468" w:hRule="atLeast"/>
        </w:trPr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6g598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peptidyl peptidase III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0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>
          <w:trHeight w:val="468" w:hRule="atLeast"/>
        </w:trPr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06g123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edicted GTP-binding protein (ODN superfamily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5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>
          <w:trHeight w:val="468" w:hRule="atLeast"/>
        </w:trPr>
        <w:tc>
          <w:tcPr>
            <w:tcW w:w="9143" w:type="dxa"/>
            <w:gridSpan w:val="6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the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8g341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nction unknow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4.1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210g113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romosome transmission fidelity protein 18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1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97g14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rA-like family protei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8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07g251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nction unknow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8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140g48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nction unknow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80g99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nction unknow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3.1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215g807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nction unknow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9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188g77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unction unknow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7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76g128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nction unknow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1.9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04g593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nction unknow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1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43g366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yrosina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1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054g828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nction unknown</w:t>
            </w:r>
          </w:p>
        </w:tc>
        <w:tc>
          <w:tcPr>
            <w:tcW w:w="858" w:type="dxa"/>
            <w:tcBorders/>
          </w:tcPr>
          <w:p>
            <w:pPr>
              <w:pStyle w:val="Normal"/>
              <w:tabs>
                <w:tab w:val="clear" w:pos="420"/>
                <w:tab w:val="left" w:pos="880" w:leader="none"/>
              </w:tabs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2.68</w:t>
            </w:r>
          </w:p>
        </w:tc>
        <w:tc>
          <w:tcPr>
            <w:tcW w:w="760" w:type="dxa"/>
            <w:tcBorders/>
          </w:tcPr>
          <w:p>
            <w:pPr>
              <w:pStyle w:val="Normal"/>
              <w:tabs>
                <w:tab w:val="clear" w:pos="420"/>
                <w:tab w:val="left" w:pos="880" w:leader="none"/>
              </w:tabs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880" w:leader="none"/>
              </w:tabs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1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OL_s00188g77</w:t>
            </w:r>
          </w:p>
        </w:tc>
        <w:tc>
          <w:tcPr>
            <w:tcW w:w="4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nction unknown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70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</w:tr>
    </w:tbl>
    <w:p>
      <w:pPr>
        <w:pStyle w:val="Normal"/>
        <w:spacing w:lineRule="exact" w:line="400" w:before="0" w:after="0"/>
        <w:ind w:first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first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+, up-regulated; -, down-regulated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s: </w:t>
      </w:r>
      <w:r>
        <w:rPr>
          <w:rStyle w:val="Def3"/>
          <w:rFonts w:cs="Times New Roman" w:ascii="Times New Roman" w:hAnsi="Times New Roman"/>
          <w:color w:val="000000"/>
          <w:sz w:val="24"/>
          <w:szCs w:val="24"/>
        </w:rPr>
        <w:t xml:space="preserve">significant </w:t>
      </w:r>
      <w:r>
        <w:rPr>
          <w:rFonts w:cs="Times New Roman" w:ascii="Times New Roman" w:hAnsi="Times New Roman"/>
          <w:color w:val="000000"/>
          <w:sz w:val="24"/>
          <w:szCs w:val="24"/>
        </w:rPr>
        <w:t>fluctuation among repeats in this treatment</w:t>
      </w:r>
      <w:r>
        <w:rPr>
          <w:rFonts w:ascii="Times New Roman" w:hAnsi="Times New Roman"/>
          <w:color w:val="000000"/>
          <w:sz w:val="24"/>
          <w:szCs w:val="24"/>
        </w:rPr>
        <w:t>；</w:t>
      </w:r>
      <w:r>
        <w:rPr>
          <w:rFonts w:cs="Times New Roman" w:ascii="Times New Roman" w:hAnsi="Times New Roman"/>
          <w:color w:val="000000"/>
          <w:sz w:val="24"/>
          <w:szCs w:val="24"/>
        </w:rPr>
        <w:t>nd:</w:t>
      </w:r>
      <w:r>
        <w:rPr>
          <w:rStyle w:val="Def3"/>
          <w:rFonts w:cs="Times New Roman" w:ascii="Times New Roman" w:hAnsi="Times New Roman"/>
          <w:color w:val="000000"/>
          <w:sz w:val="24"/>
          <w:szCs w:val="24"/>
        </w:rPr>
        <w:t xml:space="preserve"> not detected or not determined</w:t>
      </w:r>
      <w:r>
        <w:rPr>
          <w:rStyle w:val="Def3"/>
          <w:rFonts w:cs="Times New Roman" w:ascii="Times New Roman" w:hAnsi="Times New Roman"/>
          <w:color w:val="00000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c: without significant change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Def3">
    <w:name w:val="def3"/>
    <w:basedOn w:val="Style14"/>
    <w:qFormat/>
    <w:rPr>
      <w:b w:val="false"/>
      <w:b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7T07:39:00Z</dcterms:created>
  <dc:creator>雨林木风</dc:creator>
  <dc:description/>
  <cp:keywords/>
  <dc:language>en-US</dc:language>
  <cp:lastModifiedBy>aaa</cp:lastModifiedBy>
  <dcterms:modified xsi:type="dcterms:W3CDTF">2011-05-18T11:48:00Z</dcterms:modified>
  <cp:revision>10</cp:revision>
  <dc:subject/>
  <dc:title>Table S3</dc:title>
</cp:coreProperties>
</file>